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77DBAF" w14:textId="63E3D278" w:rsidR="00AA44C9" w:rsidRPr="004144EF" w:rsidRDefault="004144E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144EF">
        <w:rPr>
          <w:rFonts w:ascii="Times New Roman" w:hAnsi="Times New Roman" w:cs="Times New Roman"/>
          <w:sz w:val="24"/>
          <w:szCs w:val="24"/>
        </w:rPr>
        <w:t>Supplement</w:t>
      </w:r>
      <w:r w:rsidR="001A02A3">
        <w:rPr>
          <w:rFonts w:ascii="Times New Roman" w:hAnsi="Times New Roman" w:cs="Times New Roman"/>
          <w:sz w:val="24"/>
          <w:szCs w:val="24"/>
        </w:rPr>
        <w:t>ary</w:t>
      </w:r>
      <w:r w:rsidRPr="004144EF">
        <w:rPr>
          <w:rFonts w:ascii="Times New Roman" w:hAnsi="Times New Roman" w:cs="Times New Roman"/>
          <w:sz w:val="24"/>
          <w:szCs w:val="24"/>
        </w:rPr>
        <w:t xml:space="preserve"> Table 4</w:t>
      </w:r>
      <w:r w:rsidR="00CC6EF6">
        <w:rPr>
          <w:rFonts w:ascii="Times New Roman" w:hAnsi="Times New Roman" w:cs="Times New Roman" w:hint="eastAsia"/>
          <w:sz w:val="24"/>
          <w:szCs w:val="24"/>
        </w:rPr>
        <w:t>.</w:t>
      </w:r>
      <w:r w:rsidRPr="004144EF">
        <w:rPr>
          <w:rFonts w:ascii="Times New Roman" w:hAnsi="Times New Roman" w:cs="Times New Roman"/>
          <w:sz w:val="24"/>
          <w:szCs w:val="24"/>
        </w:rPr>
        <w:t xml:space="preserve"> </w:t>
      </w:r>
      <w:r w:rsidR="00CC6EF6">
        <w:rPr>
          <w:rFonts w:ascii="Times New Roman" w:hAnsi="Times New Roman" w:cs="Times New Roman" w:hint="eastAsia"/>
          <w:sz w:val="24"/>
          <w:szCs w:val="24"/>
        </w:rPr>
        <w:t xml:space="preserve">Synonymous and non-synonymous </w:t>
      </w:r>
      <w:r w:rsidR="00CC6EF6">
        <w:rPr>
          <w:rFonts w:ascii="Times New Roman" w:hAnsi="Times New Roman" w:cs="Times New Roman"/>
          <w:sz w:val="24"/>
          <w:szCs w:val="24"/>
        </w:rPr>
        <w:t>mutation</w:t>
      </w:r>
      <w:r w:rsidR="00CC6E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144EF">
        <w:rPr>
          <w:rFonts w:ascii="Times New Roman" w:hAnsi="Times New Roman" w:cs="Times New Roman"/>
          <w:sz w:val="24"/>
          <w:szCs w:val="24"/>
        </w:rPr>
        <w:t>statistics of 4 pair H7N9 viruses in phase I</w:t>
      </w:r>
    </w:p>
    <w:p w14:paraId="5A77DBB0" w14:textId="77777777" w:rsidR="0020063B" w:rsidRDefault="0020063B"/>
    <w:tbl>
      <w:tblPr>
        <w:tblStyle w:val="21"/>
        <w:tblW w:w="13007" w:type="dxa"/>
        <w:tblLook w:val="04A0" w:firstRow="1" w:lastRow="0" w:firstColumn="1" w:lastColumn="0" w:noHBand="0" w:noVBand="1"/>
      </w:tblPr>
      <w:tblGrid>
        <w:gridCol w:w="1193"/>
        <w:gridCol w:w="1222"/>
        <w:gridCol w:w="920"/>
        <w:gridCol w:w="919"/>
        <w:gridCol w:w="1000"/>
        <w:gridCol w:w="921"/>
        <w:gridCol w:w="921"/>
        <w:gridCol w:w="1234"/>
        <w:gridCol w:w="921"/>
        <w:gridCol w:w="921"/>
        <w:gridCol w:w="993"/>
        <w:gridCol w:w="921"/>
        <w:gridCol w:w="921"/>
      </w:tblGrid>
      <w:tr w:rsidR="00CC6EF6" w:rsidRPr="007C27B1" w14:paraId="5A77DBB6" w14:textId="77777777" w:rsidTr="00CC6E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BB1" w14:textId="77777777" w:rsidR="00CC6EF6" w:rsidRPr="007C27B1" w:rsidRDefault="00CC6EF6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　</w:t>
            </w:r>
          </w:p>
        </w:tc>
        <w:tc>
          <w:tcPr>
            <w:tcW w:w="3061" w:type="dxa"/>
            <w:gridSpan w:val="3"/>
            <w:noWrap/>
            <w:hideMark/>
          </w:tcPr>
          <w:p w14:paraId="5A77DBB2" w14:textId="77777777" w:rsidR="00CC6EF6" w:rsidRPr="007C27B1" w:rsidRDefault="00CC6EF6" w:rsidP="007C3BC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S4</w:t>
            </w:r>
            <w:r w:rsidRPr="00052083">
              <w:rPr>
                <w:rFonts w:ascii="Times New Roman" w:hAnsi="Times New Roman" w:cs="Times New Roman"/>
              </w:rPr>
              <w:t>/</w:t>
            </w:r>
            <w:r w:rsidRPr="00CE1D8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ul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S4</w:t>
            </w:r>
          </w:p>
        </w:tc>
        <w:tc>
          <w:tcPr>
            <w:tcW w:w="2842" w:type="dxa"/>
            <w:gridSpan w:val="3"/>
            <w:noWrap/>
            <w:hideMark/>
          </w:tcPr>
          <w:p w14:paraId="5A77DBB3" w14:textId="77777777" w:rsidR="00CC6EF6" w:rsidRPr="00CC6EF6" w:rsidRDefault="00CC6EF6" w:rsidP="007C27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color w:val="000000"/>
                <w:kern w:val="0"/>
                <w:sz w:val="22"/>
                <w:lang w:eastAsia="zh-TW"/>
              </w:rPr>
            </w:pPr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M14</w:t>
            </w:r>
            <w:r w:rsidRPr="00CE1D8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/Cul.</w:t>
            </w:r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M1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4</w:t>
            </w: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　</w:t>
            </w:r>
          </w:p>
        </w:tc>
        <w:tc>
          <w:tcPr>
            <w:tcW w:w="3076" w:type="dxa"/>
            <w:gridSpan w:val="3"/>
            <w:noWrap/>
            <w:hideMark/>
          </w:tcPr>
          <w:p w14:paraId="5A77DBB4" w14:textId="77777777" w:rsidR="00CC6EF6" w:rsidRPr="007C27B1" w:rsidRDefault="00CC6EF6" w:rsidP="00CC6EF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S8</w:t>
            </w:r>
            <w:r w:rsidRPr="00052083">
              <w:rPr>
                <w:rFonts w:ascii="Times New Roman" w:hAnsi="Times New Roman" w:cs="Times New Roman"/>
              </w:rPr>
              <w:t>/</w:t>
            </w:r>
            <w:r w:rsidRPr="00CE1D8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ul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S8</w:t>
            </w:r>
          </w:p>
        </w:tc>
        <w:tc>
          <w:tcPr>
            <w:tcW w:w="2835" w:type="dxa"/>
            <w:gridSpan w:val="3"/>
            <w:noWrap/>
            <w:hideMark/>
          </w:tcPr>
          <w:p w14:paraId="5A77DBB5" w14:textId="77777777" w:rsidR="00CC6EF6" w:rsidRPr="00CC6EF6" w:rsidRDefault="00CC6EF6" w:rsidP="007C27B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 w:val="0"/>
                <w:bCs w:val="0"/>
                <w:color w:val="000000"/>
                <w:kern w:val="0"/>
                <w:sz w:val="22"/>
                <w:lang w:eastAsia="zh-TW"/>
              </w:rPr>
            </w:pPr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2014S3</w:t>
            </w:r>
            <w:r w:rsidRPr="00AC3218">
              <w:rPr>
                <w:rFonts w:ascii="Times New Roman" w:hAnsi="Times New Roman" w:cs="Times New Roman"/>
                <w:b w:val="0"/>
              </w:rPr>
              <w:t>/</w:t>
            </w:r>
            <w:r w:rsidRPr="00AC3218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 w:val="20"/>
                <w:szCs w:val="20"/>
              </w:rPr>
              <w:t>Cul.2014S</w:t>
            </w:r>
            <w:r>
              <w:rPr>
                <w:rFonts w:ascii="Times New Roman" w:eastAsia="宋体" w:hAnsi="Times New Roman" w:cs="Times New Roman" w:hint="eastAsia"/>
                <w:b w:val="0"/>
                <w:color w:val="000000"/>
                <w:kern w:val="0"/>
                <w:sz w:val="20"/>
                <w:szCs w:val="20"/>
              </w:rPr>
              <w:t>3</w:t>
            </w: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　</w:t>
            </w:r>
          </w:p>
        </w:tc>
      </w:tr>
      <w:tr w:rsidR="00CC6EF6" w:rsidRPr="007C27B1" w14:paraId="5A77DBC4" w14:textId="77777777" w:rsidTr="00CC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BB7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　</w:t>
            </w:r>
          </w:p>
        </w:tc>
        <w:tc>
          <w:tcPr>
            <w:tcW w:w="1222" w:type="dxa"/>
            <w:noWrap/>
            <w:hideMark/>
          </w:tcPr>
          <w:p w14:paraId="5A77DBB8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o-syn</w:t>
            </w:r>
          </w:p>
        </w:tc>
        <w:tc>
          <w:tcPr>
            <w:tcW w:w="920" w:type="dxa"/>
            <w:noWrap/>
            <w:hideMark/>
          </w:tcPr>
          <w:p w14:paraId="5A77DBB9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Syn</w:t>
            </w:r>
          </w:p>
        </w:tc>
        <w:tc>
          <w:tcPr>
            <w:tcW w:w="919" w:type="dxa"/>
            <w:noWrap/>
            <w:hideMark/>
          </w:tcPr>
          <w:p w14:paraId="5A77DBBA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dN/dS</w:t>
            </w:r>
          </w:p>
        </w:tc>
        <w:tc>
          <w:tcPr>
            <w:tcW w:w="1000" w:type="dxa"/>
            <w:noWrap/>
            <w:hideMark/>
          </w:tcPr>
          <w:p w14:paraId="5A77DBBB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o-syn</w:t>
            </w:r>
          </w:p>
        </w:tc>
        <w:tc>
          <w:tcPr>
            <w:tcW w:w="921" w:type="dxa"/>
            <w:noWrap/>
            <w:hideMark/>
          </w:tcPr>
          <w:p w14:paraId="5A77DBBC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Syn</w:t>
            </w:r>
          </w:p>
        </w:tc>
        <w:tc>
          <w:tcPr>
            <w:tcW w:w="921" w:type="dxa"/>
            <w:noWrap/>
            <w:hideMark/>
          </w:tcPr>
          <w:p w14:paraId="5A77DBBD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dN/dS</w:t>
            </w:r>
          </w:p>
        </w:tc>
        <w:tc>
          <w:tcPr>
            <w:tcW w:w="1234" w:type="dxa"/>
            <w:noWrap/>
            <w:hideMark/>
          </w:tcPr>
          <w:p w14:paraId="5A77DBBE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o-syn</w:t>
            </w:r>
          </w:p>
        </w:tc>
        <w:tc>
          <w:tcPr>
            <w:tcW w:w="921" w:type="dxa"/>
            <w:noWrap/>
            <w:hideMark/>
          </w:tcPr>
          <w:p w14:paraId="5A77DBBF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Syn</w:t>
            </w:r>
          </w:p>
        </w:tc>
        <w:tc>
          <w:tcPr>
            <w:tcW w:w="921" w:type="dxa"/>
            <w:noWrap/>
            <w:hideMark/>
          </w:tcPr>
          <w:p w14:paraId="5A77DBC0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dN/dS</w:t>
            </w:r>
          </w:p>
        </w:tc>
        <w:tc>
          <w:tcPr>
            <w:tcW w:w="993" w:type="dxa"/>
            <w:noWrap/>
            <w:hideMark/>
          </w:tcPr>
          <w:p w14:paraId="5A77DBC1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o-syn</w:t>
            </w:r>
          </w:p>
        </w:tc>
        <w:tc>
          <w:tcPr>
            <w:tcW w:w="921" w:type="dxa"/>
            <w:noWrap/>
            <w:hideMark/>
          </w:tcPr>
          <w:p w14:paraId="5A77DBC2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Syn</w:t>
            </w:r>
          </w:p>
        </w:tc>
        <w:tc>
          <w:tcPr>
            <w:tcW w:w="921" w:type="dxa"/>
            <w:noWrap/>
            <w:hideMark/>
          </w:tcPr>
          <w:p w14:paraId="5A77DBC3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dN/dS</w:t>
            </w:r>
          </w:p>
        </w:tc>
      </w:tr>
      <w:tr w:rsidR="00CC6EF6" w:rsidRPr="007C27B1" w14:paraId="5A77DBD2" w14:textId="77777777" w:rsidTr="00CC6E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BC5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PB2</w:t>
            </w:r>
          </w:p>
        </w:tc>
        <w:tc>
          <w:tcPr>
            <w:tcW w:w="1222" w:type="dxa"/>
            <w:noWrap/>
            <w:hideMark/>
          </w:tcPr>
          <w:p w14:paraId="5A77DBC6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5A77DBC7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19" w:type="dxa"/>
            <w:noWrap/>
            <w:hideMark/>
          </w:tcPr>
          <w:p w14:paraId="5A77DBC8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000" w:type="dxa"/>
            <w:noWrap/>
            <w:hideMark/>
          </w:tcPr>
          <w:p w14:paraId="5A77DBC9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5A77DBCA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5A77DBCB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234" w:type="dxa"/>
            <w:noWrap/>
            <w:hideMark/>
          </w:tcPr>
          <w:p w14:paraId="5A77DBCC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5A77DBCD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4</w:t>
            </w:r>
          </w:p>
        </w:tc>
        <w:tc>
          <w:tcPr>
            <w:tcW w:w="921" w:type="dxa"/>
            <w:noWrap/>
            <w:hideMark/>
          </w:tcPr>
          <w:p w14:paraId="5A77DBCE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993" w:type="dxa"/>
            <w:noWrap/>
            <w:hideMark/>
          </w:tcPr>
          <w:p w14:paraId="5A77DBCF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a</w:t>
            </w:r>
          </w:p>
        </w:tc>
        <w:tc>
          <w:tcPr>
            <w:tcW w:w="921" w:type="dxa"/>
            <w:noWrap/>
            <w:hideMark/>
          </w:tcPr>
          <w:p w14:paraId="5A77DBD0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a</w:t>
            </w:r>
          </w:p>
        </w:tc>
        <w:tc>
          <w:tcPr>
            <w:tcW w:w="921" w:type="dxa"/>
            <w:noWrap/>
            <w:hideMark/>
          </w:tcPr>
          <w:p w14:paraId="5A77DBD1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a</w:t>
            </w:r>
          </w:p>
        </w:tc>
      </w:tr>
      <w:tr w:rsidR="00CC6EF6" w:rsidRPr="007C27B1" w14:paraId="5A77DBE0" w14:textId="77777777" w:rsidTr="00CC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BD3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PB1</w:t>
            </w:r>
          </w:p>
        </w:tc>
        <w:tc>
          <w:tcPr>
            <w:tcW w:w="1222" w:type="dxa"/>
            <w:noWrap/>
            <w:hideMark/>
          </w:tcPr>
          <w:p w14:paraId="5A77DBD4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5A77DBD5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19" w:type="dxa"/>
            <w:noWrap/>
            <w:hideMark/>
          </w:tcPr>
          <w:p w14:paraId="5A77DBD6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000" w:type="dxa"/>
            <w:noWrap/>
            <w:hideMark/>
          </w:tcPr>
          <w:p w14:paraId="5A77DBD7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5A77DBD8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5A77DBD9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234" w:type="dxa"/>
            <w:noWrap/>
            <w:hideMark/>
          </w:tcPr>
          <w:p w14:paraId="5A77DBDA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5A77DBDB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5A77DBDC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993" w:type="dxa"/>
            <w:noWrap/>
            <w:hideMark/>
          </w:tcPr>
          <w:p w14:paraId="5A77DBDD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a</w:t>
            </w:r>
          </w:p>
        </w:tc>
        <w:tc>
          <w:tcPr>
            <w:tcW w:w="921" w:type="dxa"/>
            <w:noWrap/>
            <w:hideMark/>
          </w:tcPr>
          <w:p w14:paraId="5A77DBDE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a</w:t>
            </w:r>
          </w:p>
        </w:tc>
        <w:tc>
          <w:tcPr>
            <w:tcW w:w="921" w:type="dxa"/>
            <w:noWrap/>
            <w:hideMark/>
          </w:tcPr>
          <w:p w14:paraId="5A77DBDF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a</w:t>
            </w:r>
          </w:p>
        </w:tc>
      </w:tr>
      <w:tr w:rsidR="00CC6EF6" w:rsidRPr="007C27B1" w14:paraId="5A77DBEE" w14:textId="77777777" w:rsidTr="00CC6E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BE1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PA</w:t>
            </w:r>
          </w:p>
        </w:tc>
        <w:tc>
          <w:tcPr>
            <w:tcW w:w="1222" w:type="dxa"/>
            <w:noWrap/>
            <w:hideMark/>
          </w:tcPr>
          <w:p w14:paraId="5A77DBE2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5A77DBE3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5A77DBE4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000" w:type="dxa"/>
            <w:noWrap/>
            <w:hideMark/>
          </w:tcPr>
          <w:p w14:paraId="5A77DBE5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5A77DBE6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21" w:type="dxa"/>
            <w:noWrap/>
            <w:hideMark/>
          </w:tcPr>
          <w:p w14:paraId="5A77DBE7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234" w:type="dxa"/>
            <w:noWrap/>
            <w:hideMark/>
          </w:tcPr>
          <w:p w14:paraId="5A77DBE8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3</w:t>
            </w:r>
          </w:p>
        </w:tc>
        <w:tc>
          <w:tcPr>
            <w:tcW w:w="921" w:type="dxa"/>
            <w:noWrap/>
            <w:hideMark/>
          </w:tcPr>
          <w:p w14:paraId="5A77DBE9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3</w:t>
            </w:r>
          </w:p>
        </w:tc>
        <w:tc>
          <w:tcPr>
            <w:tcW w:w="921" w:type="dxa"/>
            <w:noWrap/>
            <w:hideMark/>
          </w:tcPr>
          <w:p w14:paraId="5A77DBEA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1.00 </w:t>
            </w:r>
          </w:p>
        </w:tc>
        <w:tc>
          <w:tcPr>
            <w:tcW w:w="993" w:type="dxa"/>
            <w:noWrap/>
            <w:hideMark/>
          </w:tcPr>
          <w:p w14:paraId="5A77DBEB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a</w:t>
            </w:r>
          </w:p>
        </w:tc>
        <w:tc>
          <w:tcPr>
            <w:tcW w:w="921" w:type="dxa"/>
            <w:noWrap/>
            <w:hideMark/>
          </w:tcPr>
          <w:p w14:paraId="5A77DBEC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a</w:t>
            </w:r>
          </w:p>
        </w:tc>
        <w:tc>
          <w:tcPr>
            <w:tcW w:w="921" w:type="dxa"/>
            <w:noWrap/>
            <w:hideMark/>
          </w:tcPr>
          <w:p w14:paraId="5A77DBED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a</w:t>
            </w:r>
          </w:p>
        </w:tc>
      </w:tr>
      <w:tr w:rsidR="00CC6EF6" w:rsidRPr="007C27B1" w14:paraId="5A77DBFC" w14:textId="77777777" w:rsidTr="00CC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BEF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HA</w:t>
            </w:r>
          </w:p>
        </w:tc>
        <w:tc>
          <w:tcPr>
            <w:tcW w:w="1222" w:type="dxa"/>
            <w:noWrap/>
            <w:hideMark/>
          </w:tcPr>
          <w:p w14:paraId="5A77DBF0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5A77DBF1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19" w:type="dxa"/>
            <w:noWrap/>
            <w:hideMark/>
          </w:tcPr>
          <w:p w14:paraId="5A77DBF2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000" w:type="dxa"/>
            <w:noWrap/>
            <w:hideMark/>
          </w:tcPr>
          <w:p w14:paraId="5A77DBF3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9</w:t>
            </w:r>
          </w:p>
        </w:tc>
        <w:tc>
          <w:tcPr>
            <w:tcW w:w="921" w:type="dxa"/>
            <w:noWrap/>
            <w:hideMark/>
          </w:tcPr>
          <w:p w14:paraId="5A77DBF4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3</w:t>
            </w:r>
          </w:p>
        </w:tc>
        <w:tc>
          <w:tcPr>
            <w:tcW w:w="921" w:type="dxa"/>
            <w:noWrap/>
            <w:hideMark/>
          </w:tcPr>
          <w:p w14:paraId="5A77DBF5" w14:textId="77777777" w:rsidR="007C27B1" w:rsidRPr="007C3BC5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</w:pPr>
            <w:r w:rsidRPr="007C3BC5"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  <w:t xml:space="preserve">0.69 </w:t>
            </w:r>
          </w:p>
        </w:tc>
        <w:tc>
          <w:tcPr>
            <w:tcW w:w="1234" w:type="dxa"/>
            <w:noWrap/>
            <w:hideMark/>
          </w:tcPr>
          <w:p w14:paraId="5A77DBF6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2</w:t>
            </w:r>
          </w:p>
        </w:tc>
        <w:tc>
          <w:tcPr>
            <w:tcW w:w="921" w:type="dxa"/>
            <w:noWrap/>
            <w:hideMark/>
          </w:tcPr>
          <w:p w14:paraId="5A77DBF7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5</w:t>
            </w:r>
          </w:p>
        </w:tc>
        <w:tc>
          <w:tcPr>
            <w:tcW w:w="921" w:type="dxa"/>
            <w:noWrap/>
            <w:hideMark/>
          </w:tcPr>
          <w:p w14:paraId="5A77DBF8" w14:textId="77777777" w:rsidR="007C27B1" w:rsidRPr="007C3BC5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</w:pPr>
            <w:r w:rsidRPr="007C3BC5"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  <w:t xml:space="preserve">0.80 </w:t>
            </w:r>
          </w:p>
        </w:tc>
        <w:tc>
          <w:tcPr>
            <w:tcW w:w="993" w:type="dxa"/>
            <w:noWrap/>
            <w:hideMark/>
          </w:tcPr>
          <w:p w14:paraId="5A77DBF9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1</w:t>
            </w:r>
          </w:p>
        </w:tc>
        <w:tc>
          <w:tcPr>
            <w:tcW w:w="921" w:type="dxa"/>
            <w:noWrap/>
            <w:hideMark/>
          </w:tcPr>
          <w:p w14:paraId="5A77DBFA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6</w:t>
            </w:r>
          </w:p>
        </w:tc>
        <w:tc>
          <w:tcPr>
            <w:tcW w:w="921" w:type="dxa"/>
            <w:noWrap/>
            <w:hideMark/>
          </w:tcPr>
          <w:p w14:paraId="5A77DBFB" w14:textId="77777777" w:rsidR="007C27B1" w:rsidRPr="007C3BC5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</w:pPr>
            <w:r w:rsidRPr="007C3BC5"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  <w:t xml:space="preserve">0.69 </w:t>
            </w:r>
          </w:p>
        </w:tc>
      </w:tr>
      <w:tr w:rsidR="00CC6EF6" w:rsidRPr="007C27B1" w14:paraId="5A77DC0A" w14:textId="77777777" w:rsidTr="00CC6E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BFD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P</w:t>
            </w:r>
          </w:p>
        </w:tc>
        <w:tc>
          <w:tcPr>
            <w:tcW w:w="1222" w:type="dxa"/>
            <w:noWrap/>
            <w:hideMark/>
          </w:tcPr>
          <w:p w14:paraId="5A77DBFE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5A77DBFF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19" w:type="dxa"/>
            <w:noWrap/>
            <w:hideMark/>
          </w:tcPr>
          <w:p w14:paraId="5A77DC00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000" w:type="dxa"/>
            <w:noWrap/>
            <w:hideMark/>
          </w:tcPr>
          <w:p w14:paraId="5A77DC01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8</w:t>
            </w:r>
          </w:p>
        </w:tc>
        <w:tc>
          <w:tcPr>
            <w:tcW w:w="921" w:type="dxa"/>
            <w:noWrap/>
            <w:hideMark/>
          </w:tcPr>
          <w:p w14:paraId="5A77DC02" w14:textId="77777777" w:rsidR="007C27B1" w:rsidRPr="00C5023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C5023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>50</w:t>
            </w:r>
          </w:p>
        </w:tc>
        <w:tc>
          <w:tcPr>
            <w:tcW w:w="921" w:type="dxa"/>
            <w:noWrap/>
            <w:hideMark/>
          </w:tcPr>
          <w:p w14:paraId="5A77DC03" w14:textId="77777777" w:rsidR="007C27B1" w:rsidRPr="004144E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4144E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 xml:space="preserve">0.16 </w:t>
            </w:r>
          </w:p>
        </w:tc>
        <w:tc>
          <w:tcPr>
            <w:tcW w:w="1234" w:type="dxa"/>
            <w:noWrap/>
            <w:hideMark/>
          </w:tcPr>
          <w:p w14:paraId="5A77DC04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5</w:t>
            </w:r>
          </w:p>
        </w:tc>
        <w:tc>
          <w:tcPr>
            <w:tcW w:w="921" w:type="dxa"/>
            <w:noWrap/>
            <w:hideMark/>
          </w:tcPr>
          <w:p w14:paraId="5A77DC05" w14:textId="77777777" w:rsidR="007C27B1" w:rsidRPr="00C5023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C5023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>54</w:t>
            </w:r>
          </w:p>
        </w:tc>
        <w:tc>
          <w:tcPr>
            <w:tcW w:w="921" w:type="dxa"/>
            <w:noWrap/>
            <w:hideMark/>
          </w:tcPr>
          <w:p w14:paraId="5A77DC06" w14:textId="77777777" w:rsidR="007C27B1" w:rsidRPr="004144E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4144E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 xml:space="preserve">0.09 </w:t>
            </w:r>
          </w:p>
        </w:tc>
        <w:tc>
          <w:tcPr>
            <w:tcW w:w="993" w:type="dxa"/>
            <w:noWrap/>
            <w:hideMark/>
          </w:tcPr>
          <w:p w14:paraId="5A77DC07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5</w:t>
            </w:r>
          </w:p>
        </w:tc>
        <w:tc>
          <w:tcPr>
            <w:tcW w:w="921" w:type="dxa"/>
            <w:noWrap/>
            <w:hideMark/>
          </w:tcPr>
          <w:p w14:paraId="5A77DC08" w14:textId="77777777" w:rsidR="007C27B1" w:rsidRPr="00C5023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C5023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>65</w:t>
            </w:r>
          </w:p>
        </w:tc>
        <w:tc>
          <w:tcPr>
            <w:tcW w:w="921" w:type="dxa"/>
            <w:noWrap/>
            <w:hideMark/>
          </w:tcPr>
          <w:p w14:paraId="5A77DC09" w14:textId="77777777" w:rsidR="007C27B1" w:rsidRPr="004144E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4144E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 xml:space="preserve">0.08 </w:t>
            </w:r>
          </w:p>
        </w:tc>
      </w:tr>
      <w:tr w:rsidR="00CC6EF6" w:rsidRPr="007C27B1" w14:paraId="5A77DC18" w14:textId="77777777" w:rsidTr="00CC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C0B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A</w:t>
            </w:r>
          </w:p>
        </w:tc>
        <w:tc>
          <w:tcPr>
            <w:tcW w:w="1222" w:type="dxa"/>
            <w:noWrap/>
            <w:hideMark/>
          </w:tcPr>
          <w:p w14:paraId="5A77DC0C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5A77DC0D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19" w:type="dxa"/>
            <w:noWrap/>
            <w:hideMark/>
          </w:tcPr>
          <w:p w14:paraId="5A77DC0E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000" w:type="dxa"/>
            <w:noWrap/>
            <w:hideMark/>
          </w:tcPr>
          <w:p w14:paraId="5A77DC0F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4</w:t>
            </w:r>
          </w:p>
        </w:tc>
        <w:tc>
          <w:tcPr>
            <w:tcW w:w="921" w:type="dxa"/>
            <w:noWrap/>
            <w:hideMark/>
          </w:tcPr>
          <w:p w14:paraId="5A77DC10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6</w:t>
            </w:r>
          </w:p>
        </w:tc>
        <w:tc>
          <w:tcPr>
            <w:tcW w:w="921" w:type="dxa"/>
            <w:noWrap/>
            <w:hideMark/>
          </w:tcPr>
          <w:p w14:paraId="5A77DC11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67 </w:t>
            </w:r>
          </w:p>
        </w:tc>
        <w:tc>
          <w:tcPr>
            <w:tcW w:w="1234" w:type="dxa"/>
            <w:noWrap/>
            <w:hideMark/>
          </w:tcPr>
          <w:p w14:paraId="5A77DC12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9</w:t>
            </w:r>
          </w:p>
        </w:tc>
        <w:tc>
          <w:tcPr>
            <w:tcW w:w="921" w:type="dxa"/>
            <w:noWrap/>
            <w:hideMark/>
          </w:tcPr>
          <w:p w14:paraId="5A77DC13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0</w:t>
            </w:r>
          </w:p>
        </w:tc>
        <w:tc>
          <w:tcPr>
            <w:tcW w:w="921" w:type="dxa"/>
            <w:noWrap/>
            <w:hideMark/>
          </w:tcPr>
          <w:p w14:paraId="5A77DC14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90 </w:t>
            </w:r>
          </w:p>
        </w:tc>
        <w:tc>
          <w:tcPr>
            <w:tcW w:w="993" w:type="dxa"/>
            <w:noWrap/>
            <w:hideMark/>
          </w:tcPr>
          <w:p w14:paraId="5A77DC15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8</w:t>
            </w:r>
          </w:p>
        </w:tc>
        <w:tc>
          <w:tcPr>
            <w:tcW w:w="921" w:type="dxa"/>
            <w:noWrap/>
            <w:hideMark/>
          </w:tcPr>
          <w:p w14:paraId="5A77DC16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2</w:t>
            </w:r>
          </w:p>
        </w:tc>
        <w:tc>
          <w:tcPr>
            <w:tcW w:w="921" w:type="dxa"/>
            <w:noWrap/>
            <w:hideMark/>
          </w:tcPr>
          <w:p w14:paraId="5A77DC17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67 </w:t>
            </w:r>
          </w:p>
        </w:tc>
      </w:tr>
      <w:tr w:rsidR="00CC6EF6" w:rsidRPr="007C27B1" w14:paraId="5A77DC26" w14:textId="77777777" w:rsidTr="00CC6E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C19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M1</w:t>
            </w:r>
          </w:p>
        </w:tc>
        <w:tc>
          <w:tcPr>
            <w:tcW w:w="1222" w:type="dxa"/>
            <w:noWrap/>
            <w:hideMark/>
          </w:tcPr>
          <w:p w14:paraId="5A77DC1A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5A77DC1B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19" w:type="dxa"/>
            <w:noWrap/>
            <w:hideMark/>
          </w:tcPr>
          <w:p w14:paraId="5A77DC1C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14:paraId="5A77DC1D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4</w:t>
            </w:r>
          </w:p>
        </w:tc>
        <w:tc>
          <w:tcPr>
            <w:tcW w:w="921" w:type="dxa"/>
            <w:noWrap/>
            <w:hideMark/>
          </w:tcPr>
          <w:p w14:paraId="5A77DC1E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0</w:t>
            </w:r>
          </w:p>
        </w:tc>
        <w:tc>
          <w:tcPr>
            <w:tcW w:w="921" w:type="dxa"/>
            <w:noWrap/>
            <w:hideMark/>
          </w:tcPr>
          <w:p w14:paraId="5A77DC1F" w14:textId="77777777" w:rsidR="007C27B1" w:rsidRPr="007C3BC5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</w:pPr>
            <w:r w:rsidRPr="007C3BC5"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  <w:t xml:space="preserve">0.40 </w:t>
            </w:r>
          </w:p>
        </w:tc>
        <w:tc>
          <w:tcPr>
            <w:tcW w:w="1234" w:type="dxa"/>
            <w:noWrap/>
            <w:hideMark/>
          </w:tcPr>
          <w:p w14:paraId="5A77DC20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5A77DC21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6</w:t>
            </w:r>
          </w:p>
        </w:tc>
        <w:tc>
          <w:tcPr>
            <w:tcW w:w="921" w:type="dxa"/>
            <w:noWrap/>
            <w:hideMark/>
          </w:tcPr>
          <w:p w14:paraId="5A77DC22" w14:textId="77777777" w:rsidR="007C27B1" w:rsidRPr="007C3BC5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</w:pPr>
            <w:r w:rsidRPr="007C3BC5"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  <w:t xml:space="preserve">0.33 </w:t>
            </w:r>
          </w:p>
        </w:tc>
        <w:tc>
          <w:tcPr>
            <w:tcW w:w="993" w:type="dxa"/>
            <w:noWrap/>
            <w:hideMark/>
          </w:tcPr>
          <w:p w14:paraId="5A77DC23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5A77DC24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6</w:t>
            </w:r>
          </w:p>
        </w:tc>
        <w:tc>
          <w:tcPr>
            <w:tcW w:w="921" w:type="dxa"/>
            <w:noWrap/>
            <w:hideMark/>
          </w:tcPr>
          <w:p w14:paraId="5A77DC25" w14:textId="77777777" w:rsidR="007C27B1" w:rsidRPr="007C3BC5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</w:pPr>
            <w:r w:rsidRPr="007C3BC5">
              <w:rPr>
                <w:rFonts w:ascii="Times New Roman" w:eastAsia="PMingLiU" w:hAnsi="Times New Roman" w:cs="Times New Roman"/>
                <w:color w:val="FF0000"/>
                <w:kern w:val="0"/>
                <w:sz w:val="22"/>
                <w:lang w:eastAsia="zh-TW"/>
              </w:rPr>
              <w:t xml:space="preserve">0.33 </w:t>
            </w:r>
          </w:p>
        </w:tc>
      </w:tr>
      <w:tr w:rsidR="00CC6EF6" w:rsidRPr="007C27B1" w14:paraId="5A77DC34" w14:textId="77777777" w:rsidTr="00CC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C27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M2</w:t>
            </w:r>
          </w:p>
        </w:tc>
        <w:tc>
          <w:tcPr>
            <w:tcW w:w="1222" w:type="dxa"/>
            <w:noWrap/>
            <w:hideMark/>
          </w:tcPr>
          <w:p w14:paraId="5A77DC28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5A77DC29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19" w:type="dxa"/>
            <w:noWrap/>
            <w:hideMark/>
          </w:tcPr>
          <w:p w14:paraId="5A77DC2A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1.00 </w:t>
            </w:r>
          </w:p>
        </w:tc>
        <w:tc>
          <w:tcPr>
            <w:tcW w:w="1000" w:type="dxa"/>
            <w:noWrap/>
            <w:hideMark/>
          </w:tcPr>
          <w:p w14:paraId="5A77DC2B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9</w:t>
            </w:r>
          </w:p>
        </w:tc>
        <w:tc>
          <w:tcPr>
            <w:tcW w:w="921" w:type="dxa"/>
            <w:noWrap/>
            <w:hideMark/>
          </w:tcPr>
          <w:p w14:paraId="5A77DC2C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5A77DC2D" w14:textId="77777777" w:rsidR="007C27B1" w:rsidRPr="007C3BC5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lang w:eastAsia="zh-TW"/>
              </w:rPr>
            </w:pPr>
            <w:r w:rsidRPr="007C3BC5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lang w:eastAsia="zh-TW"/>
              </w:rPr>
              <w:t xml:space="preserve">4.50 </w:t>
            </w:r>
          </w:p>
        </w:tc>
        <w:tc>
          <w:tcPr>
            <w:tcW w:w="1234" w:type="dxa"/>
            <w:noWrap/>
            <w:hideMark/>
          </w:tcPr>
          <w:p w14:paraId="5A77DC2E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5A77DC2F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21" w:type="dxa"/>
            <w:noWrap/>
            <w:hideMark/>
          </w:tcPr>
          <w:p w14:paraId="5A77DC30" w14:textId="77777777" w:rsidR="007C27B1" w:rsidRPr="007C3BC5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lang w:eastAsia="zh-TW"/>
              </w:rPr>
            </w:pPr>
            <w:r w:rsidRPr="007C3BC5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lang w:eastAsia="zh-TW"/>
              </w:rPr>
              <w:t xml:space="preserve">2.00 </w:t>
            </w:r>
          </w:p>
        </w:tc>
        <w:tc>
          <w:tcPr>
            <w:tcW w:w="993" w:type="dxa"/>
            <w:noWrap/>
            <w:hideMark/>
          </w:tcPr>
          <w:p w14:paraId="5A77DC31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2</w:t>
            </w:r>
          </w:p>
        </w:tc>
        <w:tc>
          <w:tcPr>
            <w:tcW w:w="921" w:type="dxa"/>
            <w:noWrap/>
            <w:hideMark/>
          </w:tcPr>
          <w:p w14:paraId="5A77DC32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21" w:type="dxa"/>
            <w:noWrap/>
            <w:hideMark/>
          </w:tcPr>
          <w:p w14:paraId="5A77DC33" w14:textId="77777777" w:rsidR="007C27B1" w:rsidRPr="007C3BC5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lang w:eastAsia="zh-TW"/>
              </w:rPr>
            </w:pPr>
            <w:r w:rsidRPr="007C3BC5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  <w:lang w:eastAsia="zh-TW"/>
              </w:rPr>
              <w:t xml:space="preserve">2.00 </w:t>
            </w:r>
          </w:p>
        </w:tc>
      </w:tr>
      <w:tr w:rsidR="00CC6EF6" w:rsidRPr="007C27B1" w14:paraId="5A77DC42" w14:textId="77777777" w:rsidTr="00CC6E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C35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S1</w:t>
            </w:r>
          </w:p>
        </w:tc>
        <w:tc>
          <w:tcPr>
            <w:tcW w:w="1222" w:type="dxa"/>
            <w:noWrap/>
            <w:hideMark/>
          </w:tcPr>
          <w:p w14:paraId="5A77DC36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5A77DC37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19" w:type="dxa"/>
            <w:noWrap/>
            <w:hideMark/>
          </w:tcPr>
          <w:p w14:paraId="5A77DC38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000" w:type="dxa"/>
            <w:noWrap/>
            <w:hideMark/>
          </w:tcPr>
          <w:p w14:paraId="5A77DC39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921" w:type="dxa"/>
            <w:noWrap/>
            <w:hideMark/>
          </w:tcPr>
          <w:p w14:paraId="5A77DC3A" w14:textId="77777777" w:rsidR="007C27B1" w:rsidRPr="00C5023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C5023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>19</w:t>
            </w:r>
          </w:p>
        </w:tc>
        <w:tc>
          <w:tcPr>
            <w:tcW w:w="921" w:type="dxa"/>
            <w:noWrap/>
            <w:hideMark/>
          </w:tcPr>
          <w:p w14:paraId="5A77DC3B" w14:textId="77777777" w:rsidR="007C27B1" w:rsidRPr="004144E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4144E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 xml:space="preserve">0.37 </w:t>
            </w:r>
          </w:p>
        </w:tc>
        <w:tc>
          <w:tcPr>
            <w:tcW w:w="1234" w:type="dxa"/>
            <w:noWrap/>
            <w:hideMark/>
          </w:tcPr>
          <w:p w14:paraId="5A77DC3C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7</w:t>
            </w:r>
          </w:p>
        </w:tc>
        <w:tc>
          <w:tcPr>
            <w:tcW w:w="921" w:type="dxa"/>
            <w:noWrap/>
            <w:hideMark/>
          </w:tcPr>
          <w:p w14:paraId="5A77DC3D" w14:textId="77777777" w:rsidR="007C27B1" w:rsidRPr="00C5023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C5023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>19</w:t>
            </w:r>
          </w:p>
        </w:tc>
        <w:tc>
          <w:tcPr>
            <w:tcW w:w="921" w:type="dxa"/>
            <w:noWrap/>
            <w:hideMark/>
          </w:tcPr>
          <w:p w14:paraId="5A77DC3E" w14:textId="77777777" w:rsidR="007C27B1" w:rsidRPr="004144E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4144E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 xml:space="preserve">0.37 </w:t>
            </w:r>
          </w:p>
        </w:tc>
        <w:tc>
          <w:tcPr>
            <w:tcW w:w="993" w:type="dxa"/>
            <w:noWrap/>
            <w:hideMark/>
          </w:tcPr>
          <w:p w14:paraId="5A77DC3F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8</w:t>
            </w:r>
          </w:p>
        </w:tc>
        <w:tc>
          <w:tcPr>
            <w:tcW w:w="921" w:type="dxa"/>
            <w:noWrap/>
            <w:hideMark/>
          </w:tcPr>
          <w:p w14:paraId="5A77DC40" w14:textId="77777777" w:rsidR="007C27B1" w:rsidRPr="00C5023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C5023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>19</w:t>
            </w:r>
          </w:p>
        </w:tc>
        <w:tc>
          <w:tcPr>
            <w:tcW w:w="921" w:type="dxa"/>
            <w:noWrap/>
            <w:hideMark/>
          </w:tcPr>
          <w:p w14:paraId="5A77DC41" w14:textId="77777777" w:rsidR="007C27B1" w:rsidRPr="004144EF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4144E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 xml:space="preserve">0.42 </w:t>
            </w:r>
          </w:p>
        </w:tc>
      </w:tr>
      <w:tr w:rsidR="00CC6EF6" w:rsidRPr="007C27B1" w14:paraId="5A77DC50" w14:textId="77777777" w:rsidTr="00CC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C43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NEP</w:t>
            </w:r>
          </w:p>
        </w:tc>
        <w:tc>
          <w:tcPr>
            <w:tcW w:w="1222" w:type="dxa"/>
            <w:noWrap/>
            <w:hideMark/>
          </w:tcPr>
          <w:p w14:paraId="5A77DC44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5A77DC45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19" w:type="dxa"/>
            <w:noWrap/>
            <w:hideMark/>
          </w:tcPr>
          <w:p w14:paraId="5A77DC46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bCs/>
                <w:i/>
                <w:color w:val="00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000" w:type="dxa"/>
            <w:noWrap/>
            <w:hideMark/>
          </w:tcPr>
          <w:p w14:paraId="5A77DC47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5A77DC48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9</w:t>
            </w:r>
          </w:p>
        </w:tc>
        <w:tc>
          <w:tcPr>
            <w:tcW w:w="921" w:type="dxa"/>
            <w:noWrap/>
            <w:hideMark/>
          </w:tcPr>
          <w:p w14:paraId="5A77DC49" w14:textId="77777777" w:rsidR="007C27B1" w:rsidRPr="004144EF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4144E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1234" w:type="dxa"/>
            <w:noWrap/>
            <w:hideMark/>
          </w:tcPr>
          <w:p w14:paraId="5A77DC4A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0</w:t>
            </w:r>
          </w:p>
        </w:tc>
        <w:tc>
          <w:tcPr>
            <w:tcW w:w="921" w:type="dxa"/>
            <w:noWrap/>
            <w:hideMark/>
          </w:tcPr>
          <w:p w14:paraId="5A77DC4B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9</w:t>
            </w:r>
          </w:p>
        </w:tc>
        <w:tc>
          <w:tcPr>
            <w:tcW w:w="921" w:type="dxa"/>
            <w:noWrap/>
            <w:hideMark/>
          </w:tcPr>
          <w:p w14:paraId="5A77DC4C" w14:textId="77777777" w:rsidR="007C27B1" w:rsidRPr="004144EF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4144E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 xml:space="preserve">0.00 </w:t>
            </w:r>
          </w:p>
        </w:tc>
        <w:tc>
          <w:tcPr>
            <w:tcW w:w="993" w:type="dxa"/>
            <w:noWrap/>
            <w:hideMark/>
          </w:tcPr>
          <w:p w14:paraId="5A77DC4D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</w:t>
            </w:r>
          </w:p>
        </w:tc>
        <w:tc>
          <w:tcPr>
            <w:tcW w:w="921" w:type="dxa"/>
            <w:noWrap/>
            <w:hideMark/>
          </w:tcPr>
          <w:p w14:paraId="5A77DC4E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9</w:t>
            </w:r>
          </w:p>
        </w:tc>
        <w:tc>
          <w:tcPr>
            <w:tcW w:w="921" w:type="dxa"/>
            <w:noWrap/>
            <w:hideMark/>
          </w:tcPr>
          <w:p w14:paraId="5A77DC4F" w14:textId="77777777" w:rsidR="007C27B1" w:rsidRPr="004144EF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</w:pPr>
            <w:r w:rsidRPr="004144EF">
              <w:rPr>
                <w:rFonts w:ascii="Times New Roman" w:eastAsia="PMingLiU" w:hAnsi="Times New Roman" w:cs="Times New Roman"/>
                <w:b/>
                <w:color w:val="FF0000"/>
                <w:kern w:val="0"/>
                <w:sz w:val="22"/>
                <w:lang w:eastAsia="zh-TW"/>
              </w:rPr>
              <w:t xml:space="preserve">0.11 </w:t>
            </w:r>
          </w:p>
        </w:tc>
      </w:tr>
      <w:tr w:rsidR="00CC6EF6" w:rsidRPr="007C27B1" w14:paraId="5A77DC5E" w14:textId="77777777" w:rsidTr="00CC6E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C51" w14:textId="77777777" w:rsidR="007C27B1" w:rsidRPr="007C27B1" w:rsidRDefault="007C27B1" w:rsidP="007C27B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Average</w:t>
            </w:r>
          </w:p>
        </w:tc>
        <w:tc>
          <w:tcPr>
            <w:tcW w:w="1222" w:type="dxa"/>
            <w:noWrap/>
            <w:hideMark/>
          </w:tcPr>
          <w:p w14:paraId="5A77DC52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3 </w:t>
            </w:r>
          </w:p>
        </w:tc>
        <w:tc>
          <w:tcPr>
            <w:tcW w:w="920" w:type="dxa"/>
            <w:noWrap/>
            <w:hideMark/>
          </w:tcPr>
          <w:p w14:paraId="5A77DC53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4 </w:t>
            </w:r>
          </w:p>
        </w:tc>
        <w:tc>
          <w:tcPr>
            <w:tcW w:w="919" w:type="dxa"/>
            <w:noWrap/>
            <w:hideMark/>
          </w:tcPr>
          <w:p w14:paraId="5A77DC54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　</w:t>
            </w:r>
          </w:p>
        </w:tc>
        <w:tc>
          <w:tcPr>
            <w:tcW w:w="1000" w:type="dxa"/>
            <w:noWrap/>
            <w:hideMark/>
          </w:tcPr>
          <w:p w14:paraId="5A77DC55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4.1 </w:t>
            </w:r>
          </w:p>
        </w:tc>
        <w:tc>
          <w:tcPr>
            <w:tcW w:w="921" w:type="dxa"/>
            <w:noWrap/>
            <w:hideMark/>
          </w:tcPr>
          <w:p w14:paraId="5A77DC56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11.2 </w:t>
            </w:r>
          </w:p>
        </w:tc>
        <w:tc>
          <w:tcPr>
            <w:tcW w:w="921" w:type="dxa"/>
            <w:noWrap/>
            <w:hideMark/>
          </w:tcPr>
          <w:p w14:paraId="5A77DC57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　</w:t>
            </w:r>
          </w:p>
        </w:tc>
        <w:tc>
          <w:tcPr>
            <w:tcW w:w="1234" w:type="dxa"/>
            <w:noWrap/>
            <w:hideMark/>
          </w:tcPr>
          <w:p w14:paraId="5A77DC58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4.0 </w:t>
            </w:r>
          </w:p>
        </w:tc>
        <w:tc>
          <w:tcPr>
            <w:tcW w:w="921" w:type="dxa"/>
            <w:noWrap/>
            <w:hideMark/>
          </w:tcPr>
          <w:p w14:paraId="5A77DC59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12.3 </w:t>
            </w:r>
          </w:p>
        </w:tc>
        <w:tc>
          <w:tcPr>
            <w:tcW w:w="921" w:type="dxa"/>
            <w:noWrap/>
            <w:hideMark/>
          </w:tcPr>
          <w:p w14:paraId="5A77DC5A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　</w:t>
            </w:r>
          </w:p>
        </w:tc>
        <w:tc>
          <w:tcPr>
            <w:tcW w:w="993" w:type="dxa"/>
            <w:noWrap/>
            <w:hideMark/>
          </w:tcPr>
          <w:p w14:paraId="5A77DC5B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5.3 </w:t>
            </w:r>
          </w:p>
        </w:tc>
        <w:tc>
          <w:tcPr>
            <w:tcW w:w="921" w:type="dxa"/>
            <w:noWrap/>
            <w:hideMark/>
          </w:tcPr>
          <w:p w14:paraId="5A77DC5C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18.3 </w:t>
            </w:r>
          </w:p>
        </w:tc>
        <w:tc>
          <w:tcPr>
            <w:tcW w:w="921" w:type="dxa"/>
            <w:noWrap/>
            <w:hideMark/>
          </w:tcPr>
          <w:p w14:paraId="5A77DC5D" w14:textId="77777777" w:rsidR="007C27B1" w:rsidRPr="007C27B1" w:rsidRDefault="007C27B1" w:rsidP="007C27B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　</w:t>
            </w:r>
          </w:p>
        </w:tc>
      </w:tr>
      <w:tr w:rsidR="00CC6EF6" w:rsidRPr="007C27B1" w14:paraId="5A77DC6C" w14:textId="77777777" w:rsidTr="00CC6E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noWrap/>
            <w:hideMark/>
          </w:tcPr>
          <w:p w14:paraId="5A77DC5F" w14:textId="77777777" w:rsidR="007C27B1" w:rsidRPr="004144EF" w:rsidRDefault="007C27B1" w:rsidP="004144E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Total</w:t>
            </w:r>
          </w:p>
        </w:tc>
        <w:tc>
          <w:tcPr>
            <w:tcW w:w="1222" w:type="dxa"/>
            <w:noWrap/>
            <w:hideMark/>
          </w:tcPr>
          <w:p w14:paraId="5A77DC60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5A77DC61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4</w:t>
            </w:r>
          </w:p>
        </w:tc>
        <w:tc>
          <w:tcPr>
            <w:tcW w:w="919" w:type="dxa"/>
            <w:noWrap/>
            <w:hideMark/>
          </w:tcPr>
          <w:p w14:paraId="5A77DC62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75 </w:t>
            </w:r>
          </w:p>
        </w:tc>
        <w:tc>
          <w:tcPr>
            <w:tcW w:w="1000" w:type="dxa"/>
            <w:noWrap/>
            <w:hideMark/>
          </w:tcPr>
          <w:p w14:paraId="5A77DC63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41</w:t>
            </w:r>
          </w:p>
        </w:tc>
        <w:tc>
          <w:tcPr>
            <w:tcW w:w="921" w:type="dxa"/>
            <w:noWrap/>
            <w:hideMark/>
          </w:tcPr>
          <w:p w14:paraId="5A77DC64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12</w:t>
            </w:r>
          </w:p>
        </w:tc>
        <w:tc>
          <w:tcPr>
            <w:tcW w:w="921" w:type="dxa"/>
            <w:noWrap/>
            <w:hideMark/>
          </w:tcPr>
          <w:p w14:paraId="5A77DC65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37 </w:t>
            </w:r>
          </w:p>
        </w:tc>
        <w:tc>
          <w:tcPr>
            <w:tcW w:w="1234" w:type="dxa"/>
            <w:noWrap/>
            <w:hideMark/>
          </w:tcPr>
          <w:p w14:paraId="5A77DC66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40</w:t>
            </w:r>
          </w:p>
        </w:tc>
        <w:tc>
          <w:tcPr>
            <w:tcW w:w="921" w:type="dxa"/>
            <w:noWrap/>
            <w:hideMark/>
          </w:tcPr>
          <w:p w14:paraId="5A77DC67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23</w:t>
            </w:r>
          </w:p>
        </w:tc>
        <w:tc>
          <w:tcPr>
            <w:tcW w:w="921" w:type="dxa"/>
            <w:noWrap/>
            <w:hideMark/>
          </w:tcPr>
          <w:p w14:paraId="5A77DC68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33 </w:t>
            </w:r>
          </w:p>
        </w:tc>
        <w:tc>
          <w:tcPr>
            <w:tcW w:w="993" w:type="dxa"/>
            <w:noWrap/>
            <w:hideMark/>
          </w:tcPr>
          <w:p w14:paraId="5A77DC69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37</w:t>
            </w:r>
          </w:p>
        </w:tc>
        <w:tc>
          <w:tcPr>
            <w:tcW w:w="921" w:type="dxa"/>
            <w:noWrap/>
            <w:hideMark/>
          </w:tcPr>
          <w:p w14:paraId="5A77DC6A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>128</w:t>
            </w:r>
          </w:p>
        </w:tc>
        <w:tc>
          <w:tcPr>
            <w:tcW w:w="921" w:type="dxa"/>
            <w:noWrap/>
            <w:hideMark/>
          </w:tcPr>
          <w:p w14:paraId="5A77DC6B" w14:textId="77777777" w:rsidR="007C27B1" w:rsidRPr="007C27B1" w:rsidRDefault="007C27B1" w:rsidP="007C27B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</w:pPr>
            <w:r w:rsidRPr="007C27B1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lang w:eastAsia="zh-TW"/>
              </w:rPr>
              <w:t xml:space="preserve">0.29 </w:t>
            </w:r>
          </w:p>
        </w:tc>
      </w:tr>
    </w:tbl>
    <w:p w14:paraId="5A77DC6D" w14:textId="77777777" w:rsidR="0020063B" w:rsidRDefault="0020063B"/>
    <w:p w14:paraId="5A77DC6E" w14:textId="77777777" w:rsidR="00B839FC" w:rsidRDefault="00B839FC"/>
    <w:sectPr w:rsidR="00B839FC" w:rsidSect="002006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77DC71" w14:textId="77777777" w:rsidR="00B457FD" w:rsidRDefault="00B457FD" w:rsidP="0020063B">
      <w:r>
        <w:separator/>
      </w:r>
    </w:p>
  </w:endnote>
  <w:endnote w:type="continuationSeparator" w:id="0">
    <w:p w14:paraId="5A77DC72" w14:textId="77777777" w:rsidR="00B457FD" w:rsidRDefault="00B457FD" w:rsidP="00200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77DC6F" w14:textId="77777777" w:rsidR="00B457FD" w:rsidRDefault="00B457FD" w:rsidP="0020063B">
      <w:r>
        <w:separator/>
      </w:r>
    </w:p>
  </w:footnote>
  <w:footnote w:type="continuationSeparator" w:id="0">
    <w:p w14:paraId="5A77DC70" w14:textId="77777777" w:rsidR="00B457FD" w:rsidRDefault="00B457FD" w:rsidP="00200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0063B"/>
    <w:rsid w:val="000064AA"/>
    <w:rsid w:val="00020B01"/>
    <w:rsid w:val="000234E9"/>
    <w:rsid w:val="00030AED"/>
    <w:rsid w:val="000331A1"/>
    <w:rsid w:val="00045A77"/>
    <w:rsid w:val="00047459"/>
    <w:rsid w:val="00054CE3"/>
    <w:rsid w:val="00055386"/>
    <w:rsid w:val="0006058F"/>
    <w:rsid w:val="000851A8"/>
    <w:rsid w:val="0009254B"/>
    <w:rsid w:val="000A1F36"/>
    <w:rsid w:val="000A48F7"/>
    <w:rsid w:val="000A54E0"/>
    <w:rsid w:val="000B76D9"/>
    <w:rsid w:val="000C337C"/>
    <w:rsid w:val="000D4C05"/>
    <w:rsid w:val="000E2370"/>
    <w:rsid w:val="00100619"/>
    <w:rsid w:val="00107458"/>
    <w:rsid w:val="001170F3"/>
    <w:rsid w:val="001201A4"/>
    <w:rsid w:val="00171C93"/>
    <w:rsid w:val="001756E4"/>
    <w:rsid w:val="00190FFE"/>
    <w:rsid w:val="001A02A3"/>
    <w:rsid w:val="001A65A7"/>
    <w:rsid w:val="001B3222"/>
    <w:rsid w:val="001C573C"/>
    <w:rsid w:val="001C66AF"/>
    <w:rsid w:val="001C768D"/>
    <w:rsid w:val="001D5686"/>
    <w:rsid w:val="001E5456"/>
    <w:rsid w:val="001E6D67"/>
    <w:rsid w:val="0020063B"/>
    <w:rsid w:val="002057F7"/>
    <w:rsid w:val="00211039"/>
    <w:rsid w:val="00247A75"/>
    <w:rsid w:val="00255523"/>
    <w:rsid w:val="00287189"/>
    <w:rsid w:val="002932CC"/>
    <w:rsid w:val="0029449D"/>
    <w:rsid w:val="002A4A29"/>
    <w:rsid w:val="002B1B7C"/>
    <w:rsid w:val="002C5C87"/>
    <w:rsid w:val="002D24EF"/>
    <w:rsid w:val="002D5E0E"/>
    <w:rsid w:val="002E0D3B"/>
    <w:rsid w:val="002E3FDF"/>
    <w:rsid w:val="002F275D"/>
    <w:rsid w:val="002F6531"/>
    <w:rsid w:val="002F6A65"/>
    <w:rsid w:val="00306032"/>
    <w:rsid w:val="00324768"/>
    <w:rsid w:val="00345384"/>
    <w:rsid w:val="003529E2"/>
    <w:rsid w:val="00361448"/>
    <w:rsid w:val="003759B1"/>
    <w:rsid w:val="003824F1"/>
    <w:rsid w:val="00383413"/>
    <w:rsid w:val="003913B6"/>
    <w:rsid w:val="00393A01"/>
    <w:rsid w:val="003A0C98"/>
    <w:rsid w:val="003A18B2"/>
    <w:rsid w:val="003A1DD0"/>
    <w:rsid w:val="003C4089"/>
    <w:rsid w:val="003D0F74"/>
    <w:rsid w:val="003D462B"/>
    <w:rsid w:val="003D6C9B"/>
    <w:rsid w:val="003E7132"/>
    <w:rsid w:val="004144EF"/>
    <w:rsid w:val="00420481"/>
    <w:rsid w:val="004218B7"/>
    <w:rsid w:val="00427C64"/>
    <w:rsid w:val="00427D8D"/>
    <w:rsid w:val="0044544C"/>
    <w:rsid w:val="00447909"/>
    <w:rsid w:val="00453602"/>
    <w:rsid w:val="00457EB6"/>
    <w:rsid w:val="00463C15"/>
    <w:rsid w:val="00472155"/>
    <w:rsid w:val="004840FA"/>
    <w:rsid w:val="0048440E"/>
    <w:rsid w:val="004A4031"/>
    <w:rsid w:val="004C39B3"/>
    <w:rsid w:val="004C7681"/>
    <w:rsid w:val="004D12E0"/>
    <w:rsid w:val="004D560B"/>
    <w:rsid w:val="004D7EAA"/>
    <w:rsid w:val="004F2BFC"/>
    <w:rsid w:val="00501DCD"/>
    <w:rsid w:val="0050761A"/>
    <w:rsid w:val="00507B30"/>
    <w:rsid w:val="005149E2"/>
    <w:rsid w:val="0052273D"/>
    <w:rsid w:val="005271F6"/>
    <w:rsid w:val="00546005"/>
    <w:rsid w:val="00562417"/>
    <w:rsid w:val="005627E7"/>
    <w:rsid w:val="00572CF1"/>
    <w:rsid w:val="005B30FE"/>
    <w:rsid w:val="00605114"/>
    <w:rsid w:val="00615757"/>
    <w:rsid w:val="00623F4C"/>
    <w:rsid w:val="00626864"/>
    <w:rsid w:val="00645226"/>
    <w:rsid w:val="006561C3"/>
    <w:rsid w:val="0066352C"/>
    <w:rsid w:val="006706CE"/>
    <w:rsid w:val="00682E1D"/>
    <w:rsid w:val="006843FE"/>
    <w:rsid w:val="00692FDC"/>
    <w:rsid w:val="006A1A95"/>
    <w:rsid w:val="006A6355"/>
    <w:rsid w:val="006B022B"/>
    <w:rsid w:val="006C3FA0"/>
    <w:rsid w:val="006E57DB"/>
    <w:rsid w:val="00700729"/>
    <w:rsid w:val="00707816"/>
    <w:rsid w:val="007406C9"/>
    <w:rsid w:val="007416DE"/>
    <w:rsid w:val="007420E4"/>
    <w:rsid w:val="00744EFE"/>
    <w:rsid w:val="00753240"/>
    <w:rsid w:val="00755DFF"/>
    <w:rsid w:val="007A6057"/>
    <w:rsid w:val="007B0513"/>
    <w:rsid w:val="007B5E16"/>
    <w:rsid w:val="007C27B1"/>
    <w:rsid w:val="007C3BC5"/>
    <w:rsid w:val="007C6598"/>
    <w:rsid w:val="007E39D5"/>
    <w:rsid w:val="007E7D42"/>
    <w:rsid w:val="007F2EC6"/>
    <w:rsid w:val="00801F70"/>
    <w:rsid w:val="00803583"/>
    <w:rsid w:val="00803957"/>
    <w:rsid w:val="0080465A"/>
    <w:rsid w:val="008251DD"/>
    <w:rsid w:val="00860665"/>
    <w:rsid w:val="00871AEA"/>
    <w:rsid w:val="00874D7C"/>
    <w:rsid w:val="00875B4D"/>
    <w:rsid w:val="008814E3"/>
    <w:rsid w:val="00887C83"/>
    <w:rsid w:val="00890013"/>
    <w:rsid w:val="008946C3"/>
    <w:rsid w:val="008C6BB6"/>
    <w:rsid w:val="008D0BB9"/>
    <w:rsid w:val="008D2FBA"/>
    <w:rsid w:val="0092778C"/>
    <w:rsid w:val="0093108F"/>
    <w:rsid w:val="00932E9E"/>
    <w:rsid w:val="00946756"/>
    <w:rsid w:val="0095148A"/>
    <w:rsid w:val="00951C3B"/>
    <w:rsid w:val="00953CE2"/>
    <w:rsid w:val="00963D7E"/>
    <w:rsid w:val="009709B1"/>
    <w:rsid w:val="00970B20"/>
    <w:rsid w:val="009B3694"/>
    <w:rsid w:val="009C102F"/>
    <w:rsid w:val="009C4A5F"/>
    <w:rsid w:val="009C6507"/>
    <w:rsid w:val="009D7A0C"/>
    <w:rsid w:val="009E5473"/>
    <w:rsid w:val="009F667E"/>
    <w:rsid w:val="00A32694"/>
    <w:rsid w:val="00A5157A"/>
    <w:rsid w:val="00A568CC"/>
    <w:rsid w:val="00A67155"/>
    <w:rsid w:val="00A817FC"/>
    <w:rsid w:val="00A82FEB"/>
    <w:rsid w:val="00A93351"/>
    <w:rsid w:val="00AA44C9"/>
    <w:rsid w:val="00AB5CE1"/>
    <w:rsid w:val="00AB674B"/>
    <w:rsid w:val="00AB7BCA"/>
    <w:rsid w:val="00AC1865"/>
    <w:rsid w:val="00AC4DD6"/>
    <w:rsid w:val="00AC58A3"/>
    <w:rsid w:val="00AD46A7"/>
    <w:rsid w:val="00AE5E84"/>
    <w:rsid w:val="00AF45DC"/>
    <w:rsid w:val="00B36F02"/>
    <w:rsid w:val="00B457FD"/>
    <w:rsid w:val="00B45821"/>
    <w:rsid w:val="00B631CD"/>
    <w:rsid w:val="00B66FA4"/>
    <w:rsid w:val="00B839FC"/>
    <w:rsid w:val="00B853BC"/>
    <w:rsid w:val="00BF07BC"/>
    <w:rsid w:val="00BF3B9C"/>
    <w:rsid w:val="00BF7499"/>
    <w:rsid w:val="00C103AB"/>
    <w:rsid w:val="00C14C04"/>
    <w:rsid w:val="00C27FEB"/>
    <w:rsid w:val="00C439AC"/>
    <w:rsid w:val="00C47FD1"/>
    <w:rsid w:val="00C5023F"/>
    <w:rsid w:val="00C60671"/>
    <w:rsid w:val="00C62CEC"/>
    <w:rsid w:val="00C75852"/>
    <w:rsid w:val="00C85793"/>
    <w:rsid w:val="00C91410"/>
    <w:rsid w:val="00C91B38"/>
    <w:rsid w:val="00CA0F28"/>
    <w:rsid w:val="00CA59F4"/>
    <w:rsid w:val="00CB05EA"/>
    <w:rsid w:val="00CC4848"/>
    <w:rsid w:val="00CC6EF6"/>
    <w:rsid w:val="00CD5BA8"/>
    <w:rsid w:val="00CE232B"/>
    <w:rsid w:val="00CE2C85"/>
    <w:rsid w:val="00D06B52"/>
    <w:rsid w:val="00D1160C"/>
    <w:rsid w:val="00D15831"/>
    <w:rsid w:val="00D31A09"/>
    <w:rsid w:val="00D33B1D"/>
    <w:rsid w:val="00D47A67"/>
    <w:rsid w:val="00D54925"/>
    <w:rsid w:val="00D63EAC"/>
    <w:rsid w:val="00D83BCC"/>
    <w:rsid w:val="00D956FA"/>
    <w:rsid w:val="00DD4C9E"/>
    <w:rsid w:val="00DD4F55"/>
    <w:rsid w:val="00DD7794"/>
    <w:rsid w:val="00DE0875"/>
    <w:rsid w:val="00DE13EA"/>
    <w:rsid w:val="00DE1877"/>
    <w:rsid w:val="00DE4A81"/>
    <w:rsid w:val="00DF0A69"/>
    <w:rsid w:val="00DF0CB2"/>
    <w:rsid w:val="00E06CAF"/>
    <w:rsid w:val="00E246A7"/>
    <w:rsid w:val="00E256C1"/>
    <w:rsid w:val="00E26B50"/>
    <w:rsid w:val="00E33997"/>
    <w:rsid w:val="00E45657"/>
    <w:rsid w:val="00E643F5"/>
    <w:rsid w:val="00E72D1D"/>
    <w:rsid w:val="00E763E9"/>
    <w:rsid w:val="00E8110A"/>
    <w:rsid w:val="00E83AF3"/>
    <w:rsid w:val="00EA28D9"/>
    <w:rsid w:val="00EA29C3"/>
    <w:rsid w:val="00EA5982"/>
    <w:rsid w:val="00EB4129"/>
    <w:rsid w:val="00EB44BF"/>
    <w:rsid w:val="00EC6BA1"/>
    <w:rsid w:val="00ED1BDE"/>
    <w:rsid w:val="00EE189A"/>
    <w:rsid w:val="00EE48D2"/>
    <w:rsid w:val="00EE51EA"/>
    <w:rsid w:val="00EE7943"/>
    <w:rsid w:val="00F036DB"/>
    <w:rsid w:val="00F31B74"/>
    <w:rsid w:val="00F339CA"/>
    <w:rsid w:val="00F34E9B"/>
    <w:rsid w:val="00F35A1E"/>
    <w:rsid w:val="00F55583"/>
    <w:rsid w:val="00F635FD"/>
    <w:rsid w:val="00F748F2"/>
    <w:rsid w:val="00F81FF9"/>
    <w:rsid w:val="00F85697"/>
    <w:rsid w:val="00FB3830"/>
    <w:rsid w:val="00FB57CF"/>
    <w:rsid w:val="00FC0829"/>
    <w:rsid w:val="00FE3C13"/>
    <w:rsid w:val="00FF1C59"/>
    <w:rsid w:val="00FF42FE"/>
    <w:rsid w:val="00FF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7DBAF"/>
  <w15:docId w15:val="{B9EAB18A-4F67-4577-8146-B4B125E56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57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63B"/>
    <w:rPr>
      <w:sz w:val="18"/>
      <w:szCs w:val="18"/>
    </w:rPr>
  </w:style>
  <w:style w:type="table" w:styleId="a5">
    <w:name w:val="Light Shading"/>
    <w:basedOn w:val="a1"/>
    <w:uiPriority w:val="60"/>
    <w:rsid w:val="0020063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1">
    <w:name w:val="清单表 21"/>
    <w:basedOn w:val="a1"/>
    <w:uiPriority w:val="47"/>
    <w:rsid w:val="007C27B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7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jimmy lee</cp:lastModifiedBy>
  <cp:revision>4</cp:revision>
  <dcterms:created xsi:type="dcterms:W3CDTF">2016-06-28T07:58:00Z</dcterms:created>
  <dcterms:modified xsi:type="dcterms:W3CDTF">2016-06-29T02:56:00Z</dcterms:modified>
</cp:coreProperties>
</file>